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80" w:type="dxa"/>
        <w:tblInd w:w="93" w:type="dxa"/>
        <w:tblLook w:val="04A0" w:firstRow="1" w:lastRow="0" w:firstColumn="1" w:lastColumn="0" w:noHBand="0" w:noVBand="1"/>
      </w:tblPr>
      <w:tblGrid>
        <w:gridCol w:w="1198"/>
        <w:gridCol w:w="1925"/>
        <w:gridCol w:w="401"/>
        <w:gridCol w:w="401"/>
        <w:gridCol w:w="401"/>
        <w:gridCol w:w="401"/>
        <w:gridCol w:w="401"/>
        <w:gridCol w:w="401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</w:tblGrid>
      <w:tr w:rsidR="003408B4" w:rsidRPr="003408B4" w:rsidTr="003408B4">
        <w:trPr>
          <w:trHeight w:val="300"/>
        </w:trPr>
        <w:tc>
          <w:tcPr>
            <w:tcW w:w="32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lass and type of single carbon substrate*</w:t>
            </w:r>
          </w:p>
        </w:tc>
        <w:tc>
          <w:tcPr>
            <w:tcW w:w="40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Isolate</w:t>
            </w:r>
          </w:p>
        </w:tc>
        <w:tc>
          <w:tcPr>
            <w:tcW w:w="3740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Ecotype</w:t>
            </w:r>
          </w:p>
        </w:tc>
      </w:tr>
      <w:tr w:rsidR="003408B4" w:rsidRPr="003408B4" w:rsidTr="003408B4">
        <w:trPr>
          <w:trHeight w:val="1335"/>
        </w:trPr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. maltophilia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epacia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A. 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xylosoxidan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A. 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baumanii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E. 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faecium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.marcescen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. aureu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S. 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aemolyticus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. miti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. pneumonia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. sanguinis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1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. aeruginosa12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in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henlethylamin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utresc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mino acids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-argin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-asparag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-phenylalan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-ser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L-threon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yl</w:t>
            </w:r>
            <w:proofErr w:type="spellEnd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l-glutamic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rbohydrates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ellobiose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Β-methyl-D-glucosid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-xylos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rythritol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-mannito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-acetyl-D-glucosami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arboxylic acid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lactonic</w:t>
            </w:r>
            <w:proofErr w:type="spellEnd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cid γ-lacton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alacturonic</w:t>
            </w:r>
            <w:proofErr w:type="spellEnd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-hydroxy benzoic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-hydroxy benzoic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Γ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ydroxybutyric</w:t>
            </w:r>
            <w:proofErr w:type="spellEnd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Itaconic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bookmarkStart w:id="0" w:name="_GoBack"/>
        <w:bookmarkEnd w:id="0"/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Α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etobutyric</w:t>
            </w:r>
            <w:proofErr w:type="spellEnd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-malic aci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ster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yruvic acid methyl este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hosphorylat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ucose-1-phospha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,L-α-glycerol phosphat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olymers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ween 4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ween 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Α-</w:t>
            </w:r>
            <w:proofErr w:type="spellStart"/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cyclodextrin</w:t>
            </w:r>
            <w:proofErr w:type="spellEnd"/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15"/>
        </w:trPr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lycoge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3408B4" w:rsidRPr="003408B4" w:rsidTr="003408B4">
        <w:trPr>
          <w:trHeight w:val="30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08B4" w:rsidRPr="003408B4" w:rsidRDefault="003408B4" w:rsidP="003408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otal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08B4" w:rsidRPr="003408B4" w:rsidRDefault="003408B4" w:rsidP="00340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3408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</w:tr>
    </w:tbl>
    <w:p w:rsidR="00472D37" w:rsidRDefault="00472D37"/>
    <w:sectPr w:rsidR="00472D37" w:rsidSect="003408B4">
      <w:pgSz w:w="12240" w:h="15840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8B4"/>
    <w:rsid w:val="003408B4"/>
    <w:rsid w:val="0047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1</cp:revision>
  <dcterms:created xsi:type="dcterms:W3CDTF">2017-04-02T15:08:00Z</dcterms:created>
  <dcterms:modified xsi:type="dcterms:W3CDTF">2017-04-02T15:13:00Z</dcterms:modified>
</cp:coreProperties>
</file>